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E3E16" w:rsidRDefault="00BE3E16" w:rsidP="00BE3E16">
      <w:pPr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>Table S</w:t>
      </w:r>
      <w:r w:rsidR="00F80C9A">
        <w:rPr>
          <w:rFonts w:ascii="Times New Roman" w:eastAsia="Times New Roman" w:hAnsi="Times New Roman" w:cs="Times New Roman"/>
          <w:b/>
          <w:color w:val="000000" w:themeColor="text1"/>
        </w:rPr>
        <w:t>4</w:t>
      </w: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>. The association between the greenness and air pollution with the metabolic biomarkers (continuous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outcome</w:t>
      </w: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>)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Pr="00A77574">
        <w:rPr>
          <w:rFonts w:ascii="Times New Roman" w:eastAsia="Times New Roman" w:hAnsi="Times New Roman" w:cs="Times New Roman"/>
          <w:b/>
          <w:color w:val="000000" w:themeColor="text1"/>
        </w:rPr>
        <w:t xml:space="preserve">in the longitudinal </w:t>
      </w:r>
      <w:proofErr w:type="spellStart"/>
      <w:r w:rsidRPr="00A77574">
        <w:rPr>
          <w:rFonts w:ascii="Times New Roman" w:eastAsia="Times New Roman" w:hAnsi="Times New Roman" w:cs="Times New Roman"/>
          <w:b/>
          <w:color w:val="000000" w:themeColor="text1"/>
        </w:rPr>
        <w:t>analysis</w:t>
      </w:r>
      <w:r w:rsidR="009354D0" w:rsidRPr="009354D0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a</w:t>
      </w:r>
      <w:r w:rsidR="009354D0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,b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1039"/>
        <w:gridCol w:w="735"/>
        <w:gridCol w:w="1266"/>
        <w:gridCol w:w="506"/>
        <w:gridCol w:w="247"/>
        <w:gridCol w:w="1266"/>
        <w:gridCol w:w="506"/>
        <w:gridCol w:w="247"/>
        <w:gridCol w:w="1266"/>
        <w:gridCol w:w="506"/>
        <w:gridCol w:w="247"/>
        <w:gridCol w:w="473"/>
        <w:gridCol w:w="550"/>
        <w:gridCol w:w="506"/>
      </w:tblGrid>
      <w:tr w:rsidR="00BE3E16" w:rsidRPr="0077376D" w:rsidTr="00BE3E16">
        <w:trPr>
          <w:trHeight w:val="397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AD2004" w:rsidRDefault="00BE3E16" w:rsidP="00BD31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 </w:t>
            </w: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</w:t>
            </w:r>
          </w:p>
          <w:p w:rsidR="00BE3E16" w:rsidRPr="00AD2004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AD2004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 </w:t>
            </w:r>
            <w:r w:rsidRPr="00AD2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osure</w:t>
            </w:r>
          </w:p>
          <w:p w:rsidR="00BE3E16" w:rsidRPr="00AD2004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2004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ness single exposure model (0.1 unit increase of NDV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ngle exposure model (10 </w:t>
            </w:r>
            <w:proofErr w:type="spellStart"/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m³ increase of 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ness &amp; 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wo exposure 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</w:t>
            </w:r>
            <w:r w:rsidRPr="00030D29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ered</w:t>
            </w: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eenness &amp; 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action model</w:t>
            </w:r>
          </w:p>
        </w:tc>
      </w:tr>
      <w:tr w:rsidR="00BE3E16" w:rsidRPr="0077376D" w:rsidTr="00BE3E16">
        <w:trPr>
          <w:trHeight w:val="292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9 (-0.117, -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8 (-0.127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 (-0.06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3 (-0.071, -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6 (-0.12, -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1 (-0.125, -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 (-0.041,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 (-0.047,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3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 (-0.05,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 (-0.05,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3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(-0.017, 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 (-0.018, 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 (-0.009,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 (-0.013, 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8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 (-0.034, -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 (-0.034, -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891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11 (-1.758, -0.6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94 (-1.534, -0.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891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5 (0.833, 1.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8 (0.76, 1.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891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3 (-0.135, 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 (-0.113, 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 (0.037, 0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 (0.037, 0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8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 (-1.998, 2.3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 (-2.074, 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06 (-1.966, 0.5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04 (-1.927, 0.5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4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9 (-1.786, 0.6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6 (-1.849, 0.6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5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7 (-0.844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9 (-0.894, 0.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2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7376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3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6 (-1.128, -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4 (-0.913, 0.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</w:tr>
      <w:tr w:rsidR="00BE3E16" w:rsidRPr="0077376D" w:rsidTr="00BE3E1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3 (0.772, 1.4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9 (0.746, 1.3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E3E16" w:rsidRPr="0077376D" w:rsidTr="00BE3E16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E16" w:rsidRPr="0077376D" w:rsidRDefault="00BE3E16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737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5</w:t>
            </w:r>
          </w:p>
        </w:tc>
      </w:tr>
    </w:tbl>
    <w:p w:rsidR="00BE3E16" w:rsidRPr="0041202F" w:rsidRDefault="00BE3E16" w:rsidP="00BE3E16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utcome - mmol/L for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holesterol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fasting glucose, </w:t>
      </w:r>
      <w:proofErr w:type="spellStart"/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>μmol</w:t>
      </w:r>
      <w:proofErr w:type="spellEnd"/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/L for GSP, kg/m2 for BMI, centimeter for </w:t>
      </w:r>
      <w:r w:rsidRPr="00891F2A">
        <w:rPr>
          <w:rFonts w:ascii="Times New Roman" w:hAnsi="Times New Roman" w:cs="Times New Roman"/>
          <w:color w:val="000000" w:themeColor="text1"/>
          <w:sz w:val="18"/>
          <w:szCs w:val="18"/>
        </w:rPr>
        <w:t>waist circumference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mmHg for SBP and </w:t>
      </w:r>
      <w:proofErr w:type="gramStart"/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>DBP;  Exposure</w:t>
      </w:r>
      <w:proofErr w:type="gramEnd"/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- 0.1 unit of NDVI, 10 </w:t>
      </w:r>
      <w:proofErr w:type="spellStart"/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>μg</w:t>
      </w:r>
      <w:proofErr w:type="spellEnd"/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>/m³ of PM</w:t>
      </w:r>
      <w:r w:rsidRPr="007320E4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.5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 </w:t>
      </w:r>
    </w:p>
    <w:p w:rsidR="004C31E8" w:rsidRPr="00BE3E16" w:rsidRDefault="00BE3E16" w:rsidP="00BE3E16"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. 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>All models adjusted for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iomarker measurement year, baseline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ge, sex, ethnicity, education, marriage, residence, exercise, smoking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>alcohol drinking, and GDP per capital in 2012.</w:t>
      </w:r>
    </w:p>
    <w:sectPr w:rsidR="004C31E8" w:rsidRPr="00BE3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D36"/>
    <w:rsid w:val="00060B2F"/>
    <w:rsid w:val="00236B13"/>
    <w:rsid w:val="00262D36"/>
    <w:rsid w:val="00415674"/>
    <w:rsid w:val="004C31E8"/>
    <w:rsid w:val="00782A72"/>
    <w:rsid w:val="009354D0"/>
    <w:rsid w:val="00983ECD"/>
    <w:rsid w:val="00A2561A"/>
    <w:rsid w:val="00B6450B"/>
    <w:rsid w:val="00BE3E16"/>
    <w:rsid w:val="00F80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3ED66"/>
  <w15:docId w15:val="{292720DB-8991-DE4A-BCCA-61D156EB7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Liu Linxin</cp:lastModifiedBy>
  <cp:revision>2</cp:revision>
  <dcterms:created xsi:type="dcterms:W3CDTF">2022-04-13T07:42:00Z</dcterms:created>
  <dcterms:modified xsi:type="dcterms:W3CDTF">2022-04-13T07:42:00Z</dcterms:modified>
</cp:coreProperties>
</file>